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numPr>
          <w:ilvl w:val="0"/>
          <w:numId w:val="0"/>
        </w:numPr>
        <w:spacing w:line="240" w:lineRule="auto"/>
        <w:ind w:left="1080" w:leftChars="0"/>
        <w:jc w:val="center"/>
        <w:rPr>
          <w:rFonts w:hint="default" w:ascii="Times New Roman" w:hAnsi="Times New Roman" w:eastAsia="黑体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</w:rPr>
        <w:t>Supplementary Table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.</w:t>
      </w:r>
      <w:r>
        <w:rPr>
          <w:rFonts w:hint="default" w:ascii="Times New Roman" w:hAnsi="Times New Roman" w:cs="Times New Roman"/>
          <w:sz w:val="18"/>
          <w:szCs w:val="18"/>
        </w:rPr>
        <w:t xml:space="preserve"> </w:t>
      </w:r>
      <w:r>
        <w:rPr>
          <w:rFonts w:hint="default" w:ascii="Times New Roman" w:hAnsi="Times New Roman" w:eastAsia="黑体" w:cs="Times New Roman"/>
          <w:sz w:val="24"/>
          <w:szCs w:val="24"/>
        </w:rPr>
        <w:t>Sequences of SSR primers</w:t>
      </w:r>
    </w:p>
    <w:tbl>
      <w:tblPr>
        <w:tblStyle w:val="5"/>
        <w:tblpPr w:leftFromText="180" w:rightFromText="180" w:vertAnchor="text" w:horzAnchor="page" w:tblpXSpec="center" w:tblpY="295"/>
        <w:tblOverlap w:val="never"/>
        <w:tblW w:w="8236" w:type="dxa"/>
        <w:jc w:val="center"/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1"/>
        <w:gridCol w:w="1022"/>
        <w:gridCol w:w="2749"/>
        <w:gridCol w:w="2520"/>
        <w:gridCol w:w="1294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651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bookmarkStart w:id="0" w:name="_GoBack"/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No.</w:t>
            </w:r>
          </w:p>
        </w:tc>
        <w:tc>
          <w:tcPr>
            <w:tcW w:w="1022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imer</w:t>
            </w:r>
          </w:p>
        </w:tc>
        <w:tc>
          <w:tcPr>
            <w:tcW w:w="2749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Forward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imer sequence(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5'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-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3'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252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Reverse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imer sequence(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5'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-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3'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294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  <w:r>
              <w:rPr>
                <w:rStyle w:val="8"/>
                <w:rFonts w:hint="default" w:ascii="Times New Roman" w:hAnsi="Times New Roman" w:cs="Times New Roman"/>
                <w:b/>
                <w:bCs/>
                <w:sz w:val="16"/>
                <w:szCs w:val="16"/>
                <w:lang w:val="en-US" w:eastAsia="zh-CN" w:bidi="ar"/>
              </w:rPr>
              <w:t>℃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022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00081</w:t>
            </w:r>
          </w:p>
        </w:tc>
        <w:tc>
          <w:tcPr>
            <w:tcW w:w="2749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CACTGCCTCTGCATCAATC</w:t>
            </w:r>
          </w:p>
        </w:tc>
        <w:tc>
          <w:tcPr>
            <w:tcW w:w="2520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TCGGAGAAGCATGTGAAT</w:t>
            </w:r>
          </w:p>
        </w:tc>
        <w:tc>
          <w:tcPr>
            <w:tcW w:w="1294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.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00516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AACGTCCATCCTTGAAG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GGTTTGAACTGTTTTGCC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.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02249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GCACAGAGTTAATGGTG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TGAAGGGAAGAAGTGCCC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.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02947A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CCTCCAACTTCCCAGTCC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GCAAGGGGAGAAGAGACC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.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04435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CTCGCCTCCTCTCTCCTC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TTTCCACCTCCTCCTCCAC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.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06022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TCCCAAACGGATCAAGTTC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AATTTGAGGCAAGCGTGA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.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06181A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TTTTCCGTGCATACTGG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TGCGAGGGAATGATGGTA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.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08649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GCACTTATGACACCCCAAG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GCGTGTGTATGCGAGTATG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.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13109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CCTTCGGGATCCCTCTAC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GGTAGGGTTGGCTCTGTG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.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13558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TAGCGAAGCCCTGTCAA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CCCTAACTTCCTTCCCGT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.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16533C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GGTCAAGCCCAAGTTGC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CTTTACCGTCACCTCAGCC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.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18679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GACGGGAAGAAGAACTC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GGTAGCCATGAGCACAAAG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.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19368C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GGATTGTTCTAGCTGCGTG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CTGTGTCTGTCCATTCCA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.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22073A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TGTCCCATCTCCCCTGTA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CTAGGAGGTCGGGCATAA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.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22271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GTTCTTCCTTCCTTCCTCG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GGTAAGGGCCAGGTTTTA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.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24537A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CAGCCTCTGTTTGCTCG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ACCTCGTCCAGTCATTC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.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25029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TGATATACCCGGTCGCTG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GCCGGAGATTAGGCTTTAC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.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26249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TGACCTGCATTCAGAGCC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TACAGCATCCCGACCAAC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.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26620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ACCTGTTGGGTTGGTAGG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TCCCCAAGAAGCACGTATG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.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27806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AGTGTACATTTGCGCAG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CACTGACATGTGCAAGCC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.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28161A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CCTACCTTAGCCCCTT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GCTCACTCACGATGGAGA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.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28324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GAAGAGAATTTGCGGGTG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TTTTGTAGGCGAGACGGA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.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28410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ATGGAGAGGGGTTGTGTG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CGCAGACATTGGAGTCA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.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28553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TGACAAATCAGTCAGGCC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ACCGAGAAATCCCATCAC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.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29223A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TCGTGATCCCTGGTCATG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GACTTCTTCTCGCAGCA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.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29223B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GGTACATGTGTCCACCACC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GAGCATCCTCGACAGCAC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.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29697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GCACAACTTGCTGCATA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CACAACCCCATTAACAAC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.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30766B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TCTTGTGGCCCGGTATAA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GCATACCTGCTTGACGAA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.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35661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CGCACCATCACCACTTG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GACGACGACTACGAGTTCA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.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37119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GCTTTATACTCCCGCAGTC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TCGTAGGTGCACAACACC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.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37353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AGCTCTGGTTGTTGGAGG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CCTTCTTCTTCCTCCTGG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.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38976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TTTAGGCGGGAGAGAAACC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CCATCTCCCACAGCCTA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.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40957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GTTACGCCCCCAAAGTTAG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GCCATAGCTTCAGTCAACA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.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43242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GTGATGAAAACGCGTAAG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TGTTCATGGCAGCCTTT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.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43637B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TGTGGCGATTCATGTTGAC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GAACGAAGATGTGCTCCA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.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44262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CGACTTCCTCGAACACCC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TCCAGTCGTCGATCTCCTC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.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45589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CAGATTTGACTGGGAGCC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GGAACTCTTGAGTCCGCA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.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45600A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CTCGTAGACCGCCTTGAA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CACCATAGCTTGCTTCTC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.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46829B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TCATGGGGAAGCGCAC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CAACGACTCTCACCCACC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.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51628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TTAAGTTGCATGTCCCCG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GGTCCATTCTCTTGGGAAG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.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58749A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TCGTAGAAGACGTAGGCG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CTTCAAGGCGCTGGTG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.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60437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AGAACAGGGACTGGACG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GGGGAAGAGTCTCACTTGG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.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61356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TGTGCTACGCTTGGGTG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GTCCTCACTCTGTGGCTC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.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63559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ATTTCCAGCCACATCCAC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GCCTTGTCCGTCTTGTTG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.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64748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CTGAAATCCAAGCACAT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CTGTTTAATCGGCTACCA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.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65010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ACAGACGAAACCGCCC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GGTGAGACTCTGCTCATGG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.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65544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GGGCGAGCCAAATAATC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GCTTCATTTGTTAGCGGG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.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66628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GTGTTGGCCCGAACTAAT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TCAATACAAGCCATTCAGGC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.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66842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GGTAGGGCCATTGTACCC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TGGGTCATGAACGACTCC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.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67939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TCGGATTGTTGCTAGCC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TTCCACTTCTTCTCGCAG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.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68444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GAAGTCAAAAGCGAACAC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TCATGGATCCCACCTGAA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.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69862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GAGGTGGATCTACCGGG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TGGGAGAAGACGACCATG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.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70047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TAAGCGGCAACCTCAGAAC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CGTCTTATCCTCCTGCCC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.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70343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TCTCTCACTGCACCCATTG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ACCTTGCATTGCTGTCTA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.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71974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TTGGCCTTGACGACCTTAG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AGTATGCCGACCTGAAGC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.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72525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CTTGCTCGAACGAACCAC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GAAACCCCTTCTTCCTCC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.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72655A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GTGGTACTACGCCTTGCTG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CAGTAGAGCCAGCTTCCG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.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73069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ACAAACTGTCCCTCACCG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TTTCTGGCTCAGCACTTCC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.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73311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CCCACCATAGCGAGTTG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GGAAGTTGCTCTTCAGCAC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.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73848A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GGATACAATCCGTCTGCA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TATCACGGGCCAATTCATC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.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74428A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GGACAGCGATCTTTCACAG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CTCGTTGTCCAGATTGT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.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74564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CGGCTTCCTCTTCCTATC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GGAGCTCCAAACCACTT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.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75415B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TCTCCACCCTGTCTGTTC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TCTCTTCTTCGACCGTCCC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.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75587A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GTCAAGAATGGAGACTCGC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CCTCTTCATTGAGGTCGC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.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94279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ACACGAGCAGTGCAGCT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TGCCCAGCTGTAAGCAG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.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99009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TGTCTGTTCTGGGGTCCTC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CAGAACCGATGACTTTGC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.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4416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CGAGCCTGATATGTGCA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TTTATAGCCGTCCGGTGAC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.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0572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AAAGACGCCAATCCTGAC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TCTGGATCCACTCGTCC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.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6480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CCACAGGAGATGCTGCT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GCGAGTCTGTTTTGGAGAC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.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7259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CCTTCGGGATCCTACCTT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TTGTGTTGATGCCTCTGA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.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8934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TCGAAAGAGGAATTTTGCG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CAACCAAATCCAAATCCA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.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2067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AAAGAGGCATTGGTTGCC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GTTGCCGACATAGCATCA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.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2162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TTGGCCACATTCCCTAAG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CAACGTTGCAGGTTACAGC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.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3160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TTCTTCAGCTCGACCCA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GTCCTTGAGGGTGAAGTTG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.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4436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CTTTCTCTCCACACCCAGC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GAGCTAGGACTCGCCAGA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.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5127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GCAGTTGACATTCTCCT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TCCTTGGGGACTGGAACA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.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7131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TTGTCGAGCCGGAACTTC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TCCACACTGTCGAGCTGC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.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8171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TCAACGCTGTAGCCCATC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GTATTCTGCCTTTGGGTGA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.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9768A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CCGACATGTCATCCTTTG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TTCTGTCAACATCTGCATGG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.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9898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CTCTGCTGTCTTCCCCTG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TCAAAGCAGAGAGCAGCC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.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9974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GTAGCAAAGTTTCCCATGC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CAGCAATGAGCTCCGTT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.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0425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ATGCTATGGGCACAACT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TGGTCTGCACTATGCCAAA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.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1012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TTCTTCTCCTCCTGATGCG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GAGATCCTTCAAGTGCGAG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.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1141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TTTCTTGGCGTGTTCCAC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AAATCGAATTGCTGTCC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.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2295B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GAACGAGGAGGAGGAAGAC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TATCTGAAGTCGGCGTCG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.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2346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TTCAGCTCGACCTCTTCG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GATGGGTGAGGAGGAACA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.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2484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AACGTGTCTAGCTCCCTC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GTCACCCAGCTTGAGAC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.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2585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TCCTGCTTTCTCGCTCG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ACGTGTCCCAGATGGTC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.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2612A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TTGCACAAGAACGCAAAG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CTTCATCCCCTTTGTCAGG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.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3409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AGAACCTTGCTGAGCGTC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TCGGTTATCTGCCTCTTG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.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4127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GCATGGTGGTGCAGATA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GATGCATGTTAGGGCTGT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.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4827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TCTTCTTCCTCCCCTTGC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TCTTCTGCAGCAGTCCC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.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4926B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GGTGAGTTTACTCCCCCAC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CAGAATGCTGCTGCTCT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.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6991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GATGTAGGAGACCGCCA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GAAGACGAAGGCTGGA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.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9977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TGATGACTGGATCACCCC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GCAGAGGAGGAAACTCAA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.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3142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GCAATTTGGGAAGGCATC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CATTTTTGGAGCAGGGTTC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3639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TATGGGGTGGCTTTCCTG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TTGCTCCAACTCTTGAGCC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5982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GACCAGCACGTTCTTCT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ACTCATCACTCCCTCCTC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7041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CCCTCAAGTTGCAATGG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GCAAAGATGACACAGAGA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5875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CTGTAGTCTCGTCTTGGC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CCTCTTCTGCTGCCACC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.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3064B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ATCGATGACGACAGGAG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TCTGGTGTCCTTCGGTGA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.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4430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TCGTGGCGTCTACCCATAG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ACGACGCACACTGGTTC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.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5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3</w:t>
            </w:r>
          </w:p>
        </w:tc>
        <w:tc>
          <w:tcPr>
            <w:tcW w:w="102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4938</w:t>
            </w:r>
          </w:p>
        </w:tc>
        <w:tc>
          <w:tcPr>
            <w:tcW w:w="274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TTCCTCATTTGGGCGAGTA</w:t>
            </w:r>
          </w:p>
        </w:tc>
        <w:tc>
          <w:tcPr>
            <w:tcW w:w="25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ACGGCATCTTTTAGCTTC</w:t>
            </w:r>
          </w:p>
        </w:tc>
        <w:tc>
          <w:tcPr>
            <w:tcW w:w="129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.6</w:t>
            </w:r>
          </w:p>
        </w:tc>
      </w:tr>
      <w:bookmarkEnd w:id="0"/>
    </w:tbl>
    <w:p>
      <w:pPr>
        <w:rPr>
          <w:rFonts w:hint="eastAsia"/>
          <w:lang w:val="en-US" w:eastAsia="zh-CN"/>
        </w:rPr>
      </w:pPr>
    </w:p>
    <w:p/>
    <w:p/>
    <w:p/>
    <w:p/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4445" b="635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226496C"/>
    <w:rsid w:val="146C6460"/>
    <w:rsid w:val="25F972B2"/>
    <w:rsid w:val="4226496C"/>
    <w:rsid w:val="443D0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7"/>
    <w:qFormat/>
    <w:uiPriority w:val="0"/>
    <w:pPr>
      <w:keepNext/>
      <w:keepLines/>
      <w:spacing w:beforeLines="0" w:beforeAutospacing="0" w:afterLines="0" w:afterAutospacing="0" w:line="400" w:lineRule="exact"/>
      <w:outlineLvl w:val="0"/>
    </w:pPr>
    <w:rPr>
      <w:rFonts w:ascii="Calibri" w:hAnsi="Calibri" w:eastAsia="黑体" w:cs="Times New Roman"/>
      <w:kern w:val="44"/>
      <w:sz w:val="24"/>
      <w:szCs w:val="22"/>
    </w:rPr>
  </w:style>
  <w:style w:type="paragraph" w:styleId="4">
    <w:name w:val="heading 2"/>
    <w:basedOn w:val="1"/>
    <w:next w:val="1"/>
    <w:semiHidden/>
    <w:unhideWhenUsed/>
    <w:qFormat/>
    <w:uiPriority w:val="0"/>
    <w:pPr>
      <w:keepNext/>
      <w:keepLines/>
      <w:spacing w:before="260" w:after="260" w:line="416" w:lineRule="auto"/>
      <w:outlineLvl w:val="1"/>
    </w:pPr>
    <w:rPr>
      <w:rFonts w:ascii="Calibri Light" w:hAnsi="Calibri Light" w:eastAsia="黑体" w:cs="Times New Roman"/>
      <w:bCs/>
      <w:sz w:val="24"/>
      <w:szCs w:val="32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1"/>
      </w:numPr>
      <w:contextualSpacing/>
    </w:pPr>
    <w:rPr>
      <w:rFonts w:eastAsia="Cambria" w:cs="Times New Roman"/>
      <w:szCs w:val="24"/>
    </w:rPr>
  </w:style>
  <w:style w:type="character" w:customStyle="1" w:styleId="7">
    <w:name w:val="标题 1 Char"/>
    <w:link w:val="2"/>
    <w:qFormat/>
    <w:uiPriority w:val="0"/>
    <w:rPr>
      <w:rFonts w:ascii="Calibri" w:hAnsi="Calibri" w:eastAsia="黑体" w:cs="Times New Roman"/>
      <w:kern w:val="44"/>
      <w:sz w:val="24"/>
      <w:szCs w:val="22"/>
    </w:rPr>
  </w:style>
  <w:style w:type="character" w:customStyle="1" w:styleId="8">
    <w:name w:val="font11"/>
    <w:basedOn w:val="6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7T02:50:00Z</dcterms:created>
  <dc:creator>Crazy、</dc:creator>
  <cp:lastModifiedBy>Crazy、</cp:lastModifiedBy>
  <dcterms:modified xsi:type="dcterms:W3CDTF">2021-12-17T02:53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8A58B9CF8CD54672B336E3DA506CFE2D</vt:lpwstr>
  </property>
</Properties>
</file>